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</w:t>
      </w:r>
      <w:r>
        <w:rPr/>
        <w:t xml:space="preserve">  All bovid specimens examined and 3D dental microwear texture attribut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Asfc</w:t>
      </w:r>
      <w:r>
        <w:rPr/>
        <w:t xml:space="preserve">, area-scale fractal complexity; </w:t>
      </w:r>
      <w:r>
        <w:rPr>
          <w:i/>
        </w:rPr>
        <w:t>epLsar</w:t>
      </w:r>
      <w:r>
        <w:rPr/>
        <w:t xml:space="preserve">, anisotropy; </w:t>
      </w:r>
      <w:r>
        <w:rPr>
          <w:i/>
        </w:rPr>
        <w:t>Smc</w:t>
      </w:r>
      <w:r>
        <w:rPr/>
        <w:t xml:space="preserve">, scale of maximum complexity; </w:t>
      </w:r>
      <w:r>
        <w:rPr>
          <w:i/>
        </w:rPr>
        <w:t>Tfv</w:t>
      </w:r>
      <w:r>
        <w:rPr/>
        <w:t xml:space="preserve">, textural fill volume; </w:t>
      </w:r>
      <w:r>
        <w:rPr>
          <w:i/>
        </w:rPr>
        <w:t>HAsfc</w:t>
      </w:r>
      <w:r>
        <w:rPr>
          <w:vertAlign w:val="subscript"/>
        </w:rPr>
        <w:t>(3x3)</w:t>
      </w:r>
      <w:r>
        <w:rPr/>
        <w:t xml:space="preserve">, </w:t>
      </w:r>
      <w:r>
        <w:rPr>
          <w:i/>
        </w:rPr>
        <w:t>HAsfc</w:t>
      </w:r>
      <w:r>
        <w:rPr>
          <w:vertAlign w:val="subscript"/>
        </w:rPr>
        <w:t>(9x9)</w:t>
      </w:r>
      <w:r>
        <w:rPr/>
        <w:t xml:space="preserve"> heterogeneity of complexity in a 3x3 and 9x9 grid, respectively.  All DMTA data were previously published in Ref. 21. 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07950</wp:posOffset>
                </wp:positionV>
                <wp:extent cx="7949565" cy="66452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49565" cy="6645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51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40"/>
                              <w:gridCol w:w="1728"/>
                              <w:gridCol w:w="1161"/>
                              <w:gridCol w:w="1474"/>
                              <w:gridCol w:w="830"/>
                              <w:gridCol w:w="911"/>
                              <w:gridCol w:w="830"/>
                              <w:gridCol w:w="1053"/>
                              <w:gridCol w:w="1046"/>
                              <w:gridCol w:w="1046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axon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iet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useum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Asfc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epLsar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Smc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Tfv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HAsfc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(3x3)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HAsfc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(9x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Antidorcas marsupialis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browser-grazer 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2973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794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36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68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839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37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0888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570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38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67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428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18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1254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285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24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342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429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06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449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771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44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16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470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346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4493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658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2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68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561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46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451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677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38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35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376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83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2061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694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56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08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390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65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2143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064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31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50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286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07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5351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292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57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66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391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50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5999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566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29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342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923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10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Cephalophus sylvicultor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rugivore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MCA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3-006M483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103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13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69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327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65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MCA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3-006M484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.399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4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68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814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15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MCA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3-006M485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.729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21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58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438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19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MCA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3-006M486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643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36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64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247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65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MCA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3-006M489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.448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19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33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528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28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MCA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3-006M493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.921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16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25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917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97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MCA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3-006M495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.793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41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85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862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94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MCA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3-006M498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.628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18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08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497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26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MCA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3-006M499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.658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3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94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279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27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MCA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3-006M487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081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36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67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1061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27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Damaliscus lunatus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razer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4429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45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77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08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998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58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2799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45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86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066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47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387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5326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347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62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434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249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88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61157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34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6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150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270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77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9595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61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66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433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603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62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9596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275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71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343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27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44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7481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039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74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141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771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23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9529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34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59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072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674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395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9531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350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61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733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49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396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4527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09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65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267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786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314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Sylvicapra grimmia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rowser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7789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612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14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141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429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08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2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779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343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21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01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6032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30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8489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617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33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383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816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15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0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166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045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2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09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258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67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4006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933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17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109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112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56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MNH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unid1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613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28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200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308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44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MCA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838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.175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37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09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1599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303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MCA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1794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.508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32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35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950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324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MCA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5109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063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37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11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1621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35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MCA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911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271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27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10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093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099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04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5.95pt;height:523.25pt;mso-wrap-distance-left:9pt;mso-wrap-distance-right:9pt;mso-wrap-distance-top:0pt;mso-wrap-distance-bottom:0pt;margin-top:8.5pt;mso-position-vertical-relative:text;margin-left:25.4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51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40"/>
                        <w:gridCol w:w="1728"/>
                        <w:gridCol w:w="1161"/>
                        <w:gridCol w:w="1474"/>
                        <w:gridCol w:w="830"/>
                        <w:gridCol w:w="911"/>
                        <w:gridCol w:w="830"/>
                        <w:gridCol w:w="1053"/>
                        <w:gridCol w:w="1046"/>
                        <w:gridCol w:w="1046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axon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iet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useum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Asfc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epLsar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Smc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Tfv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HAsfc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(3x3)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vertAlign w:val="sub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HAsfc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(9x9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Antidorcas marsupialis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browser-grazer 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29730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794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36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68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839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37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9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0888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570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38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67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428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18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0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1254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285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24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342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429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06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2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4490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771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44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16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470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346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2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4493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658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20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68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561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46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9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4510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677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38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35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376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83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8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2061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694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56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08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390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65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7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2143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064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31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50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286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07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5351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292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57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66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391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50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9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5999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566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29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342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923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10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Cephalophus sylvicultor</w:t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rugivore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MCA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3-006M483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103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13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69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327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65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7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MCA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3-006M484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.399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40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68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814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15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5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MCA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3-006M485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.729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21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58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438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19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6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MCA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3-006M486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643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36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64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247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65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7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MCA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3-006M489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.448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19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33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528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28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5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MCA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3-006M493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.921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16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25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917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97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3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MCA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3-006M495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.793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41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85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862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94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9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MCA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3-006M498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.628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18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08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497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26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1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MCA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3-006M499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.658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30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94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279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27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1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MCA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3-006M487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081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36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67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1061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27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2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Damaliscus lunatus</w:t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razer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4429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45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77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08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998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58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4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27990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45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86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066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47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387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5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5326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347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62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434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249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88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4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61157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34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60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150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270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77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7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9595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61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66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433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603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62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9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9596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275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71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343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27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44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0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7481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039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74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141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771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23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6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9529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34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59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072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674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395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4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9531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350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61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733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49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396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7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4527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09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65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267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786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314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7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Sylvicapra grimmia</w:t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rowser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7789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612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14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141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429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08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26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7790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343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21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01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6032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30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0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8489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617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33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383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816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15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04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166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045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20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09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258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67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5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4006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933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17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109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112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56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1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MNH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unid10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613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28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200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308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44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6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MCA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838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.175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37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09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1599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303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1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MCA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1794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.508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32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35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950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324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3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MCA</w:t>
                            </w:r>
                          </w:p>
                        </w:tc>
                        <w:tc>
                          <w:tcPr>
                            <w:tcW w:w="147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5109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063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37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11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1621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35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1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MCA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911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271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27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10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093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099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04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6T13:05:00Z</dcterms:created>
  <dc:creator>grawedlg</dc:creator>
  <dc:description/>
  <cp:keywords/>
  <dc:language>en-US</dc:language>
  <cp:lastModifiedBy>Larisa DeSantis</cp:lastModifiedBy>
  <cp:lastPrinted>2012-11-21T14:16:00Z</cp:lastPrinted>
  <dcterms:modified xsi:type="dcterms:W3CDTF">2013-07-17T17:25:00Z</dcterms:modified>
  <cp:revision>10</cp:revision>
  <dc:subject/>
  <dc:title>Table S1</dc:title>
</cp:coreProperties>
</file>